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5EF" w:rsidRPr="00B505EF" w:rsidRDefault="00B505EF" w:rsidP="00B505EF">
      <w:pPr>
        <w:rPr>
          <w:rFonts w:ascii="Times New Roman" w:hAnsi="Times New Roman" w:cs="Times New Roman"/>
          <w:sz w:val="24"/>
          <w:szCs w:val="24"/>
        </w:rPr>
      </w:pPr>
      <w:r w:rsidRPr="00B505EF">
        <w:rPr>
          <w:rFonts w:ascii="Times New Roman" w:hAnsi="Times New Roman" w:cs="Times New Roman"/>
          <w:sz w:val="24"/>
          <w:szCs w:val="24"/>
        </w:rPr>
        <w:t xml:space="preserve">Supplementary Table 1: List of Genes differentially expressed based on </w:t>
      </w:r>
      <w:r>
        <w:rPr>
          <w:rFonts w:ascii="Times New Roman" w:hAnsi="Times New Roman" w:cs="Times New Roman"/>
          <w:sz w:val="24"/>
          <w:szCs w:val="24"/>
        </w:rPr>
        <w:t xml:space="preserve">RTPCR </w:t>
      </w:r>
      <w:r w:rsidRPr="00B505EF">
        <w:rPr>
          <w:rFonts w:ascii="Times New Roman" w:hAnsi="Times New Roman" w:cs="Times New Roman"/>
          <w:sz w:val="24"/>
          <w:szCs w:val="24"/>
        </w:rPr>
        <w:t>analysis.</w:t>
      </w:r>
    </w:p>
    <w:tbl>
      <w:tblPr>
        <w:tblW w:w="9571" w:type="dxa"/>
        <w:tblInd w:w="87" w:type="dxa"/>
        <w:tblLook w:val="04A0"/>
      </w:tblPr>
      <w:tblGrid>
        <w:gridCol w:w="741"/>
        <w:gridCol w:w="1990"/>
        <w:gridCol w:w="2430"/>
        <w:gridCol w:w="900"/>
        <w:gridCol w:w="900"/>
        <w:gridCol w:w="990"/>
        <w:gridCol w:w="810"/>
        <w:gridCol w:w="810"/>
      </w:tblGrid>
      <w:tr w:rsidR="00584114" w:rsidRPr="00B505EF" w:rsidTr="00B505EF">
        <w:trPr>
          <w:trHeight w:val="315"/>
        </w:trPr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ene Famil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hp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4hp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dp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dp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dpa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apss2a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NGS valid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4D92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dam8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2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dm2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lox1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bhlha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bco2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bm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aprin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ycs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bp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efbl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2C43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D32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eptor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aam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nmt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ednrb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D5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eif4ebp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fam102b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fgf20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fn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2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2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fn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fhl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ins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sdf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tpbp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as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sd17b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nhbaa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2r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D12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E0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krt18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3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lep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1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2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mmp13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mmp9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mdka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nos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orc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orc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ax7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im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abpc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kcnj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tgds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mepa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smb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pp1r3c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D8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E21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rasl1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rgs5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rxfp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LOC100150965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rhobtb2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cpp8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ch211-122l2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ch211-126j2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busm1-160c18.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D7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dkey-51e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dkeyp-113d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mtnl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a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6a6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6a6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at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ox1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cdb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D32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E21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ult1st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ocs3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yt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D42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xndc1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imp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D5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cea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pm4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uba1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0359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2333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3647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3690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36930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5303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5315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5362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53920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D52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5409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6235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6307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E0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7491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4D92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9440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19499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7322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gc:77358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btb16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ch1073-220m6.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2 Ab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D52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E0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MUC2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btb16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zmy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ypCar_0003185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apn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SPG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855E82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584114" w:rsidRPr="00B505EF">
                <w:rPr>
                  <w:rFonts w:ascii="Times New Roman" w:hAnsi="Times New Roman" w:cs="Times New Roman"/>
                  <w:sz w:val="24"/>
                  <w:szCs w:val="24"/>
                </w:rPr>
                <w:t>efemp1</w:t>
              </w:r>
            </w:hyperlink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CH211-197O22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DD2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KEY-246P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CE3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D8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7A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DKEY-288C23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8D03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AC23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855E82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584114" w:rsidRPr="00B505EF">
                <w:rPr>
                  <w:rFonts w:ascii="Times New Roman" w:hAnsi="Times New Roman" w:cs="Times New Roman"/>
                  <w:sz w:val="24"/>
                  <w:szCs w:val="24"/>
                </w:rPr>
                <w:t>ft2</w:t>
              </w:r>
            </w:hyperlink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855E82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584114" w:rsidRPr="00B505EF">
                <w:rPr>
                  <w:rFonts w:ascii="Times New Roman" w:hAnsi="Times New Roman" w:cs="Times New Roman"/>
                  <w:sz w:val="24"/>
                  <w:szCs w:val="24"/>
                </w:rPr>
                <w:t>clec19a</w:t>
              </w:r>
            </w:hyperlink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USP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ch211-252f13.5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 DKEY-246P9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855E82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584114" w:rsidRPr="00B505EF">
                <w:rPr>
                  <w:rFonts w:ascii="Times New Roman" w:hAnsi="Times New Roman" w:cs="Times New Roman"/>
                  <w:sz w:val="24"/>
                  <w:szCs w:val="24"/>
                </w:rPr>
                <w:t>PCDH1</w:t>
              </w:r>
            </w:hyperlink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211-76L2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sd17b12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AN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LOC10772993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OL9A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4D92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DB_G028213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SS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K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LOC11043825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D32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wu:fc46h1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dkey-151j17.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raf7l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DD2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DGRF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arg</w:t>
            </w:r>
            <w:proofErr w:type="spellEnd"/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LOC10033091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0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i:ch211-156b7.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lxn</w:t>
            </w:r>
            <w:proofErr w:type="spellEnd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   CYGB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 csp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si:ch211-153b23.3 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0E11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2RGA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nterleukin ge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4D92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EC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4R.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D12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6 (IL6ST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7 (IL6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8 (IL7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D12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9 (IL10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0 (IL12A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DD2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1 (IL12BA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2 (IL12RB2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3 (IL13RA1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D5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4 (IL13RA2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2D32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5 (IL15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D12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D5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CE3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6 (IL16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D22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D92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E5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7 (IL17A/F1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8 (IL17A/F3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0E11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19 (IL17C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0 (IL17D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B1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1 (IL20RA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D52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2 (IL22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E81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E8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41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3 (IL34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E4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4 (OSMR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5 (LIFRA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D8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8D03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DB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6 (CNTFR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E0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7 (CRFB16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D7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D5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CE3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CE3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8 (IL1β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F2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D1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IL - 29 (IL1RAP)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E71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D82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DE2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E31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17A9B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olute Career ge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1A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3A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4A5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3EC1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5A1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F2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5A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5A25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A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25A3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EE1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0A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4A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FF50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5E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30C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O2B1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C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BD62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E61A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FDC2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DD2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CE01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8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10F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8A5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9DA2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EA1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E91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0E61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F10E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A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F30D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1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Protein arginine </w:t>
            </w: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methyltransferas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2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807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3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4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5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6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F609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7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F906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RMT8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PMRT9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F1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1A</w:t>
            </w:r>
          </w:p>
        </w:tc>
        <w:tc>
          <w:tcPr>
            <w:tcW w:w="24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2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3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3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5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9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10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1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A13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B2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1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3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B9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C5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C11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E01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84114" w:rsidRPr="00B505EF" w:rsidTr="00B505EF">
        <w:trPr>
          <w:trHeight w:val="315"/>
        </w:trPr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C13B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3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4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OXD10A</w:t>
            </w:r>
          </w:p>
        </w:tc>
        <w:tc>
          <w:tcPr>
            <w:tcW w:w="24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3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5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6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7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  <w:proofErr w:type="spellEnd"/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Neurotransmitter ge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F40B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qdprb1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ata</w:t>
            </w:r>
            <w:proofErr w:type="spellEnd"/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D02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rna7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rna4b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rm3a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cht1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B04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6a1b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ph1a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A05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tph1b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6a4b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adra2c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tr1ab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2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17a8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B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Mao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708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3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E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D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slc32a1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dc</w:t>
            </w:r>
            <w:proofErr w:type="spellEnd"/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0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84114" w:rsidRPr="00B505EF" w:rsidTr="00B505EF">
        <w:trPr>
          <w:trHeight w:val="300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114" w:rsidRPr="00B505EF" w:rsidRDefault="00584114" w:rsidP="0058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hrh3</w:t>
            </w: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C03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C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A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00"/>
            <w:noWrap/>
            <w:vAlign w:val="bottom"/>
            <w:hideMark/>
          </w:tcPr>
          <w:p w:rsidR="00584114" w:rsidRPr="00B505EF" w:rsidRDefault="00584114" w:rsidP="0058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5E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:rsidR="00584114" w:rsidRPr="00B505EF" w:rsidRDefault="00584114" w:rsidP="00584114">
      <w:pPr>
        <w:rPr>
          <w:rFonts w:ascii="Times New Roman" w:hAnsi="Times New Roman" w:cs="Times New Roman"/>
          <w:sz w:val="24"/>
          <w:szCs w:val="24"/>
        </w:rPr>
      </w:pPr>
    </w:p>
    <w:sectPr w:rsidR="00584114" w:rsidRPr="00B505EF" w:rsidSect="00F91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E1740"/>
    <w:rsid w:val="00030AA4"/>
    <w:rsid w:val="00584114"/>
    <w:rsid w:val="005D2EB9"/>
    <w:rsid w:val="006E1740"/>
    <w:rsid w:val="00855E82"/>
    <w:rsid w:val="00B505EF"/>
    <w:rsid w:val="00B8141D"/>
    <w:rsid w:val="00F91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17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740"/>
    <w:rPr>
      <w:color w:val="954F72"/>
      <w:u w:val="single"/>
    </w:rPr>
  </w:style>
  <w:style w:type="paragraph" w:customStyle="1" w:styleId="msonormal0">
    <w:name w:val="msonormal"/>
    <w:basedOn w:val="Normal"/>
    <w:rsid w:val="006E1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E1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6E17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6E17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E17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1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41619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100491258" TargetMode="External"/><Relationship Id="rId5" Type="http://schemas.openxmlformats.org/officeDocument/2006/relationships/hyperlink" Target="https://www.ncbi.nlm.nih.gov/gene/111265018" TargetMode="External"/><Relationship Id="rId4" Type="http://schemas.openxmlformats.org/officeDocument/2006/relationships/hyperlink" Target="https://www.google.co.in/url?sa=t&amp;rct=j&amp;q=&amp;esrc=s&amp;source=web&amp;cd=1&amp;cad=rja&amp;uact=8&amp;ved=0ahUKEwjm1KTL5t7YAhUMT7wKHQGyDq0QFggmMAA&amp;url=http%3A%2F%2Fwww.uniprot.org%2Funiprot%2FQ5PR37&amp;usg=AOvVaw14PUO3ZkXJgVNbWO0GNf2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</dc:creator>
  <cp:keywords/>
  <dc:description/>
  <cp:lastModifiedBy>Shashi Singh</cp:lastModifiedBy>
  <cp:revision>5</cp:revision>
  <dcterms:created xsi:type="dcterms:W3CDTF">2020-05-21T06:37:00Z</dcterms:created>
  <dcterms:modified xsi:type="dcterms:W3CDTF">2021-05-18T05:19:00Z</dcterms:modified>
</cp:coreProperties>
</file>